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23367E" w14:textId="4BE32854" w:rsidR="00112F9F" w:rsidRDefault="00FB40D8" w:rsidP="00112F9F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112F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 w:rsidR="00C81F0B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112F9F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5A4AA7" w:rsidRPr="005A4AA7">
        <w:rPr>
          <w:rFonts w:ascii="Times New Roman" w:hAnsi="Times New Roman" w:cs="Times New Roman"/>
          <w:sz w:val="24"/>
          <w:szCs w:val="24"/>
          <w:lang w:val="en-US"/>
        </w:rPr>
        <w:t xml:space="preserve">Absolute </w:t>
      </w:r>
      <w:r w:rsidR="005A4AA7">
        <w:rPr>
          <w:rFonts w:ascii="Times New Roman" w:hAnsi="Times New Roman" w:cs="Times New Roman"/>
          <w:sz w:val="24"/>
          <w:szCs w:val="24"/>
          <w:lang w:val="en-US"/>
        </w:rPr>
        <w:t xml:space="preserve">selected </w:t>
      </w:r>
      <w:r w:rsidR="005A4AA7" w:rsidRPr="005A4AA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A4AA7">
        <w:rPr>
          <w:rFonts w:ascii="Times New Roman" w:hAnsi="Times New Roman" w:cs="Times New Roman"/>
          <w:sz w:val="24"/>
          <w:szCs w:val="24"/>
          <w:lang w:val="en-US"/>
        </w:rPr>
        <w:t>ystemic</w:t>
      </w:r>
      <w:r w:rsidRPr="00112F9F">
        <w:rPr>
          <w:rFonts w:ascii="Times New Roman" w:hAnsi="Times New Roman" w:cs="Times New Roman"/>
          <w:sz w:val="24"/>
          <w:szCs w:val="24"/>
          <w:lang w:val="en-US"/>
        </w:rPr>
        <w:t xml:space="preserve"> endotox</w:t>
      </w:r>
      <w:r w:rsidR="005A4AA7">
        <w:rPr>
          <w:rFonts w:ascii="Times New Roman" w:hAnsi="Times New Roman" w:cs="Times New Roman"/>
          <w:sz w:val="24"/>
          <w:szCs w:val="24"/>
          <w:lang w:val="en-US"/>
        </w:rPr>
        <w:t>in</w:t>
      </w:r>
      <w:r w:rsidRPr="00112F9F">
        <w:rPr>
          <w:rFonts w:ascii="Times New Roman" w:hAnsi="Times New Roman" w:cs="Times New Roman"/>
          <w:sz w:val="24"/>
          <w:szCs w:val="24"/>
          <w:lang w:val="en-US"/>
        </w:rPr>
        <w:t xml:space="preserve"> and inflammatory cytokine </w:t>
      </w:r>
      <w:r w:rsidR="005A4AA7">
        <w:rPr>
          <w:rFonts w:ascii="Times New Roman" w:hAnsi="Times New Roman" w:cs="Times New Roman"/>
          <w:sz w:val="24"/>
          <w:szCs w:val="24"/>
          <w:lang w:val="en-US"/>
        </w:rPr>
        <w:t>indices</w:t>
      </w:r>
      <w:r w:rsidR="00112F9F" w:rsidRPr="00112F9F">
        <w:rPr>
          <w:rFonts w:ascii="Times New Roman" w:hAnsi="Times New Roman" w:cs="Times New Roman"/>
          <w:sz w:val="24"/>
          <w:szCs w:val="24"/>
          <w:lang w:val="en-US"/>
        </w:rPr>
        <w:t xml:space="preserve"> in response to </w:t>
      </w:r>
      <w:r w:rsidR="00112F9F" w:rsidRPr="00112F9F">
        <w:rPr>
          <w:rFonts w:asciiTheme="majorBidi" w:hAnsiTheme="majorBidi" w:cstheme="majorBidi"/>
          <w:sz w:val="24"/>
          <w:szCs w:val="24"/>
        </w:rPr>
        <w:t xml:space="preserve">12-weeks progressive resistance training, with or without </w:t>
      </w:r>
      <w:r w:rsidR="00B94C6A">
        <w:rPr>
          <w:rFonts w:asciiTheme="majorBidi" w:hAnsiTheme="majorBidi" w:cstheme="majorBidi"/>
          <w:sz w:val="24"/>
          <w:szCs w:val="24"/>
        </w:rPr>
        <w:t>high-</w:t>
      </w:r>
      <w:bookmarkStart w:id="0" w:name="_GoBack"/>
      <w:bookmarkEnd w:id="0"/>
      <w:r w:rsidR="00B94C6A">
        <w:rPr>
          <w:rFonts w:asciiTheme="majorBidi" w:hAnsiTheme="majorBidi" w:cstheme="majorBidi"/>
          <w:sz w:val="24"/>
          <w:szCs w:val="24"/>
        </w:rPr>
        <w:t xml:space="preserve">protein </w:t>
      </w:r>
      <w:r w:rsidR="00112F9F" w:rsidRPr="00112F9F">
        <w:rPr>
          <w:rFonts w:asciiTheme="majorBidi" w:hAnsiTheme="majorBidi" w:cstheme="majorBidi"/>
          <w:sz w:val="24"/>
          <w:szCs w:val="24"/>
        </w:rPr>
        <w:t xml:space="preserve">dairy beverage intervention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2"/>
        <w:gridCol w:w="2412"/>
        <w:gridCol w:w="2412"/>
        <w:gridCol w:w="2412"/>
        <w:gridCol w:w="2412"/>
        <w:gridCol w:w="2412"/>
      </w:tblGrid>
      <w:tr w:rsidR="00416061" w14:paraId="19A9205B" w14:textId="77777777" w:rsidTr="00FC77D2">
        <w:trPr>
          <w:trHeight w:val="857"/>
        </w:trPr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4AEE6CA5" w14:textId="77777777" w:rsidR="00416061" w:rsidRPr="00A56B1E" w:rsidRDefault="00416061" w:rsidP="004160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37CACCEF" w14:textId="77777777" w:rsidR="00416061" w:rsidRPr="00A56B1E" w:rsidRDefault="00416061" w:rsidP="00416061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  <w:p w14:paraId="7A24C23D" w14:textId="77777777" w:rsidR="00416061" w:rsidRPr="00A56B1E" w:rsidRDefault="00416061" w:rsidP="004160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56B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ek 0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6F3CA10F" w14:textId="77777777" w:rsidR="00416061" w:rsidRPr="00A56B1E" w:rsidRDefault="00416061" w:rsidP="00416061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  <w:p w14:paraId="03FBA2E1" w14:textId="77777777" w:rsidR="00416061" w:rsidRPr="00A56B1E" w:rsidRDefault="00416061" w:rsidP="004160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56B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ek 6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67A450E7" w14:textId="77777777" w:rsidR="00416061" w:rsidRPr="00A56B1E" w:rsidRDefault="00416061" w:rsidP="00416061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  <w:p w14:paraId="25C08C7B" w14:textId="77777777" w:rsidR="00416061" w:rsidRPr="00A56B1E" w:rsidRDefault="00416061" w:rsidP="004160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56B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Week 12</w:t>
            </w: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554B6D4E" w14:textId="77777777" w:rsidR="00416061" w:rsidRPr="00A56B1E" w:rsidRDefault="00416061" w:rsidP="00416061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2"/>
                <w:szCs w:val="12"/>
                <w:lang w:val="en-US"/>
              </w:rPr>
            </w:pPr>
          </w:p>
          <w:p w14:paraId="49AD2F2A" w14:textId="77777777" w:rsidR="00416061" w:rsidRPr="00A56B1E" w:rsidRDefault="00416061" w:rsidP="00416061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  <w:r w:rsidRPr="00A56B1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d</w:t>
            </w:r>
          </w:p>
          <w:p w14:paraId="13F73255" w14:textId="77777777" w:rsidR="00416061" w:rsidRPr="00A56B1E" w:rsidRDefault="00416061" w:rsidP="004160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56B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 vs 6</w:t>
            </w:r>
          </w:p>
          <w:p w14:paraId="0D5292B7" w14:textId="77777777" w:rsidR="00416061" w:rsidRPr="00B94C6A" w:rsidRDefault="00416061" w:rsidP="00416061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2412" w:type="dxa"/>
            <w:tcBorders>
              <w:top w:val="single" w:sz="4" w:space="0" w:color="auto"/>
              <w:bottom w:val="single" w:sz="4" w:space="0" w:color="auto"/>
            </w:tcBorders>
          </w:tcPr>
          <w:p w14:paraId="33D333EC" w14:textId="77777777" w:rsidR="00416061" w:rsidRPr="00A56B1E" w:rsidRDefault="00416061" w:rsidP="00416061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2"/>
                <w:szCs w:val="12"/>
                <w:lang w:val="en-US"/>
              </w:rPr>
            </w:pPr>
          </w:p>
          <w:p w14:paraId="487BBC7A" w14:textId="77777777" w:rsidR="00416061" w:rsidRPr="00A56B1E" w:rsidRDefault="00416061" w:rsidP="00416061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</w:pPr>
            <w:r w:rsidRPr="00A56B1E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  <w:lang w:val="en-US"/>
              </w:rPr>
              <w:t>d</w:t>
            </w:r>
          </w:p>
          <w:p w14:paraId="4DFA62B2" w14:textId="77777777" w:rsidR="00416061" w:rsidRPr="00A56B1E" w:rsidRDefault="00416061" w:rsidP="0041606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56B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0 vs 12</w:t>
            </w:r>
          </w:p>
        </w:tc>
      </w:tr>
      <w:tr w:rsidR="00B94C6A" w:rsidRPr="00DD4580" w14:paraId="29DD01C5" w14:textId="77777777" w:rsidTr="00FC77D2">
        <w:trPr>
          <w:trHeight w:val="70"/>
        </w:trPr>
        <w:tc>
          <w:tcPr>
            <w:tcW w:w="2412" w:type="dxa"/>
            <w:tcBorders>
              <w:top w:val="single" w:sz="4" w:space="0" w:color="auto"/>
            </w:tcBorders>
          </w:tcPr>
          <w:p w14:paraId="0C550368" w14:textId="4D13FC60" w:rsidR="00B94C6A" w:rsidRPr="00DD4580" w:rsidRDefault="00B94C6A" w:rsidP="00416061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2412" w:type="dxa"/>
            <w:tcBorders>
              <w:top w:val="single" w:sz="4" w:space="0" w:color="auto"/>
            </w:tcBorders>
          </w:tcPr>
          <w:p w14:paraId="347061AF" w14:textId="77777777" w:rsidR="00B94C6A" w:rsidRPr="00DD4580" w:rsidRDefault="00B94C6A" w:rsidP="00416061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2412" w:type="dxa"/>
            <w:tcBorders>
              <w:top w:val="single" w:sz="4" w:space="0" w:color="auto"/>
            </w:tcBorders>
          </w:tcPr>
          <w:p w14:paraId="56604A2F" w14:textId="77777777" w:rsidR="00B94C6A" w:rsidRPr="00DD4580" w:rsidRDefault="00B94C6A" w:rsidP="00416061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2412" w:type="dxa"/>
            <w:tcBorders>
              <w:top w:val="single" w:sz="4" w:space="0" w:color="auto"/>
            </w:tcBorders>
          </w:tcPr>
          <w:p w14:paraId="470AD2F0" w14:textId="77777777" w:rsidR="00B94C6A" w:rsidRPr="00DD4580" w:rsidRDefault="00B94C6A" w:rsidP="00416061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2412" w:type="dxa"/>
            <w:tcBorders>
              <w:top w:val="single" w:sz="4" w:space="0" w:color="auto"/>
            </w:tcBorders>
          </w:tcPr>
          <w:p w14:paraId="054B2BE4" w14:textId="77777777" w:rsidR="00B94C6A" w:rsidRPr="00DD4580" w:rsidRDefault="00B94C6A" w:rsidP="00416061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2"/>
                <w:szCs w:val="12"/>
                <w:lang w:val="en-US"/>
              </w:rPr>
            </w:pPr>
          </w:p>
        </w:tc>
        <w:tc>
          <w:tcPr>
            <w:tcW w:w="2412" w:type="dxa"/>
            <w:tcBorders>
              <w:top w:val="single" w:sz="4" w:space="0" w:color="auto"/>
            </w:tcBorders>
          </w:tcPr>
          <w:p w14:paraId="2FDF701E" w14:textId="77777777" w:rsidR="00B94C6A" w:rsidRPr="00DD4580" w:rsidRDefault="00B94C6A" w:rsidP="00416061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2"/>
                <w:szCs w:val="12"/>
                <w:lang w:val="en-US"/>
              </w:rPr>
            </w:pPr>
          </w:p>
        </w:tc>
      </w:tr>
      <w:tr w:rsidR="00416061" w14:paraId="7FF441F4" w14:textId="77777777" w:rsidTr="00FC77D2">
        <w:trPr>
          <w:trHeight w:val="585"/>
        </w:trPr>
        <w:tc>
          <w:tcPr>
            <w:tcW w:w="2412" w:type="dxa"/>
            <w:shd w:val="clear" w:color="auto" w:fill="F2F2F2" w:themeFill="background1" w:themeFillShade="F2"/>
          </w:tcPr>
          <w:p w14:paraId="084B06CC" w14:textId="77777777" w:rsidR="00416061" w:rsidRPr="00A56B1E" w:rsidRDefault="00416061" w:rsidP="0041606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56B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BP (µg/ml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41507B61" w14:textId="218D306A" w:rsidR="00416061" w:rsidRDefault="00416061" w:rsidP="004160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shd w:val="clear" w:color="auto" w:fill="F2F2F2" w:themeFill="background1" w:themeFillShade="F2"/>
          </w:tcPr>
          <w:p w14:paraId="479A05B7" w14:textId="046493F7" w:rsidR="00416061" w:rsidRDefault="00416061" w:rsidP="004160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shd w:val="clear" w:color="auto" w:fill="F2F2F2" w:themeFill="background1" w:themeFillShade="F2"/>
          </w:tcPr>
          <w:p w14:paraId="7ADA1046" w14:textId="088C2B44" w:rsidR="00416061" w:rsidRDefault="00416061" w:rsidP="004160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shd w:val="clear" w:color="auto" w:fill="F2F2F2" w:themeFill="background1" w:themeFillShade="F2"/>
          </w:tcPr>
          <w:p w14:paraId="509B8489" w14:textId="059D8F39" w:rsidR="00416061" w:rsidRDefault="00416061" w:rsidP="004160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shd w:val="clear" w:color="auto" w:fill="F2F2F2" w:themeFill="background1" w:themeFillShade="F2"/>
          </w:tcPr>
          <w:p w14:paraId="79384D23" w14:textId="653D8ED6" w:rsidR="00416061" w:rsidRDefault="00416061" w:rsidP="0041606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28CB" w14:paraId="35B4CE9C" w14:textId="77777777" w:rsidTr="00FC77D2">
        <w:trPr>
          <w:trHeight w:val="585"/>
        </w:trPr>
        <w:tc>
          <w:tcPr>
            <w:tcW w:w="2412" w:type="dxa"/>
            <w:shd w:val="clear" w:color="auto" w:fill="F2F2F2" w:themeFill="background1" w:themeFillShade="F2"/>
          </w:tcPr>
          <w:p w14:paraId="6C3F7B10" w14:textId="4E09AA04" w:rsidR="005228CB" w:rsidRPr="00A56B1E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5A610893" w14:textId="16A65709" w:rsidR="005228CB" w:rsidRDefault="003254D5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4 (2.6 to 12.3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5792E1AB" w14:textId="229B89D0" w:rsidR="005228CB" w:rsidRDefault="003254D5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3 (4.3 to 12.2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38E83709" w14:textId="43B4F1E2" w:rsidR="005228CB" w:rsidRDefault="003254D5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0 (4.4 to 11.6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3F942CE9" w14:textId="70A49453" w:rsidR="005228CB" w:rsidRDefault="003254D5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328BBBEA" w14:textId="0EA09F3E" w:rsidR="005228CB" w:rsidRDefault="003254D5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5228CB" w14:paraId="2795FE00" w14:textId="77777777" w:rsidTr="00FC77D2">
        <w:trPr>
          <w:trHeight w:val="585"/>
        </w:trPr>
        <w:tc>
          <w:tcPr>
            <w:tcW w:w="2412" w:type="dxa"/>
            <w:shd w:val="clear" w:color="auto" w:fill="F2F2F2" w:themeFill="background1" w:themeFillShade="F2"/>
          </w:tcPr>
          <w:p w14:paraId="74AA39A1" w14:textId="63CC46AC" w:rsidR="005228CB" w:rsidRPr="00A56B1E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M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4171BE9D" w14:textId="1F2E1314" w:rsidR="005228CB" w:rsidRDefault="003254D5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 (1.1 to 6.2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43AA60E1" w14:textId="6B842DCA" w:rsidR="005228CB" w:rsidRDefault="003254D5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 (1.5 to 8.0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7A537B64" w14:textId="3E9D3359" w:rsidR="005228CB" w:rsidRDefault="003254D5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 (1.6 to 9.7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6FB19B7E" w14:textId="56D80150" w:rsidR="005228CB" w:rsidRDefault="003254D5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0BA72DD5" w14:textId="431538BC" w:rsidR="005228CB" w:rsidRDefault="003254D5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</w:tr>
      <w:tr w:rsidR="005228CB" w14:paraId="5C6C57E2" w14:textId="77777777" w:rsidTr="00FC77D2">
        <w:trPr>
          <w:trHeight w:val="585"/>
        </w:trPr>
        <w:tc>
          <w:tcPr>
            <w:tcW w:w="2412" w:type="dxa"/>
            <w:shd w:val="clear" w:color="auto" w:fill="F2F2F2" w:themeFill="background1" w:themeFillShade="F2"/>
          </w:tcPr>
          <w:p w14:paraId="618ADECC" w14:textId="2EC031EA" w:rsidR="005228CB" w:rsidRPr="00A56B1E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+DM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2792213C" w14:textId="63501EA0" w:rsidR="005228CB" w:rsidRDefault="008B3FF8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7 (2.8 to 14.6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2C11CE91" w14:textId="682523EB" w:rsidR="005228CB" w:rsidRDefault="008B3FF8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2 (2.5 to 22.0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422E6D5D" w14:textId="7610256F" w:rsidR="005228CB" w:rsidRDefault="008B3FF8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6 (0.7 to 16.4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0A2656B7" w14:textId="4B87135B" w:rsidR="005228CB" w:rsidRDefault="008B3FF8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7BD95A5B" w14:textId="2AC2DF18" w:rsidR="005228CB" w:rsidRDefault="008B3FF8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</w:t>
            </w:r>
          </w:p>
        </w:tc>
      </w:tr>
      <w:tr w:rsidR="005228CB" w14:paraId="7AA2FB4E" w14:textId="77777777" w:rsidTr="00FC77D2">
        <w:trPr>
          <w:trHeight w:val="585"/>
        </w:trPr>
        <w:tc>
          <w:tcPr>
            <w:tcW w:w="2412" w:type="dxa"/>
            <w:shd w:val="clear" w:color="auto" w:fill="F2F2F2" w:themeFill="background1" w:themeFillShade="F2"/>
          </w:tcPr>
          <w:p w14:paraId="37F70B26" w14:textId="00498555" w:rsidR="005228CB" w:rsidRPr="00A56B1E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1B7393B6" w14:textId="33599129" w:rsidR="005228CB" w:rsidRDefault="008B3FF8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 (0.8 to 6.2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3BF67DF7" w14:textId="46ED67CE" w:rsidR="005228CB" w:rsidRDefault="008B3FF8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 (0.8 to 7.9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7A4B4631" w14:textId="68571648" w:rsidR="005228CB" w:rsidRDefault="008B3FF8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 (0.6 to 5.8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34D0C15C" w14:textId="33C67EFE" w:rsidR="005228CB" w:rsidRDefault="008B3FF8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4796AE21" w14:textId="5A1355B5" w:rsidR="005228CB" w:rsidRDefault="008B3FF8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5228CB" w:rsidRPr="00083DA7" w14:paraId="4EFCB6E8" w14:textId="77777777" w:rsidTr="00FC77D2">
        <w:trPr>
          <w:trHeight w:val="100"/>
        </w:trPr>
        <w:tc>
          <w:tcPr>
            <w:tcW w:w="2412" w:type="dxa"/>
          </w:tcPr>
          <w:p w14:paraId="7C4459AE" w14:textId="77777777" w:rsidR="005228CB" w:rsidRPr="00083DA7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2412" w:type="dxa"/>
          </w:tcPr>
          <w:p w14:paraId="653171B4" w14:textId="77777777" w:rsidR="005228CB" w:rsidRPr="00083DA7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412" w:type="dxa"/>
          </w:tcPr>
          <w:p w14:paraId="34E3EC38" w14:textId="77777777" w:rsidR="005228CB" w:rsidRPr="00083DA7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412" w:type="dxa"/>
          </w:tcPr>
          <w:p w14:paraId="26E9F46A" w14:textId="77777777" w:rsidR="005228CB" w:rsidRPr="00083DA7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412" w:type="dxa"/>
          </w:tcPr>
          <w:p w14:paraId="785258B3" w14:textId="77777777" w:rsidR="005228CB" w:rsidRPr="00083DA7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412" w:type="dxa"/>
          </w:tcPr>
          <w:p w14:paraId="0A21D533" w14:textId="77777777" w:rsidR="005228CB" w:rsidRPr="00083DA7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5228CB" w14:paraId="6247ED34" w14:textId="77777777" w:rsidTr="00FC77D2">
        <w:trPr>
          <w:trHeight w:val="569"/>
        </w:trPr>
        <w:tc>
          <w:tcPr>
            <w:tcW w:w="2412" w:type="dxa"/>
          </w:tcPr>
          <w:p w14:paraId="589332C9" w14:textId="6CDA04B3" w:rsidR="005228CB" w:rsidRPr="00A56B1E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56B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CD14 (</w:t>
            </w:r>
            <w:r w:rsidRPr="00A56B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µ</w:t>
            </w:r>
            <w:r w:rsidRPr="00A56B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/ml)</w:t>
            </w:r>
          </w:p>
        </w:tc>
        <w:tc>
          <w:tcPr>
            <w:tcW w:w="2412" w:type="dxa"/>
          </w:tcPr>
          <w:p w14:paraId="221040AF" w14:textId="1540647A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</w:tcPr>
          <w:p w14:paraId="648E301F" w14:textId="24BA2C40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</w:tcPr>
          <w:p w14:paraId="3DD8F818" w14:textId="0951DDE4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</w:tcPr>
          <w:p w14:paraId="25161D2B" w14:textId="7598FDEA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</w:tcPr>
          <w:p w14:paraId="5C69CF70" w14:textId="61C5A006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28CB" w14:paraId="122E52D6" w14:textId="77777777" w:rsidTr="00FC77D2">
        <w:trPr>
          <w:trHeight w:val="569"/>
        </w:trPr>
        <w:tc>
          <w:tcPr>
            <w:tcW w:w="2412" w:type="dxa"/>
          </w:tcPr>
          <w:p w14:paraId="71C274CF" w14:textId="0C462EB2" w:rsidR="005228CB" w:rsidRPr="00A56B1E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</w:t>
            </w:r>
          </w:p>
        </w:tc>
        <w:tc>
          <w:tcPr>
            <w:tcW w:w="2412" w:type="dxa"/>
          </w:tcPr>
          <w:p w14:paraId="4C082488" w14:textId="5BCB9E81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(1.1 to 1.8)</w:t>
            </w:r>
          </w:p>
        </w:tc>
        <w:tc>
          <w:tcPr>
            <w:tcW w:w="2412" w:type="dxa"/>
          </w:tcPr>
          <w:p w14:paraId="6F6E4EA5" w14:textId="2D8C9C7F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1.6 to 2.3)</w:t>
            </w:r>
          </w:p>
        </w:tc>
        <w:tc>
          <w:tcPr>
            <w:tcW w:w="2412" w:type="dxa"/>
          </w:tcPr>
          <w:p w14:paraId="75CBF697" w14:textId="065C819E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1.4 to 2.5)</w:t>
            </w:r>
          </w:p>
        </w:tc>
        <w:tc>
          <w:tcPr>
            <w:tcW w:w="2412" w:type="dxa"/>
          </w:tcPr>
          <w:p w14:paraId="2CBFF95D" w14:textId="25E536D5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6</w:t>
            </w:r>
          </w:p>
        </w:tc>
        <w:tc>
          <w:tcPr>
            <w:tcW w:w="2412" w:type="dxa"/>
          </w:tcPr>
          <w:p w14:paraId="5BCE3E06" w14:textId="65755834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</w:p>
        </w:tc>
      </w:tr>
      <w:tr w:rsidR="005228CB" w14:paraId="01975B3F" w14:textId="77777777" w:rsidTr="00FC77D2">
        <w:trPr>
          <w:trHeight w:val="569"/>
        </w:trPr>
        <w:tc>
          <w:tcPr>
            <w:tcW w:w="2412" w:type="dxa"/>
          </w:tcPr>
          <w:p w14:paraId="5001FEF4" w14:textId="181A38F3" w:rsidR="005228CB" w:rsidRPr="00A56B1E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M</w:t>
            </w:r>
          </w:p>
        </w:tc>
        <w:tc>
          <w:tcPr>
            <w:tcW w:w="2412" w:type="dxa"/>
          </w:tcPr>
          <w:p w14:paraId="779EAE01" w14:textId="35F26097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 (1.7 to 2.9)</w:t>
            </w:r>
          </w:p>
        </w:tc>
        <w:tc>
          <w:tcPr>
            <w:tcW w:w="2412" w:type="dxa"/>
          </w:tcPr>
          <w:p w14:paraId="1D8654A0" w14:textId="08DD84E7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 (2.0 to 2.8)</w:t>
            </w:r>
          </w:p>
        </w:tc>
        <w:tc>
          <w:tcPr>
            <w:tcW w:w="2412" w:type="dxa"/>
          </w:tcPr>
          <w:p w14:paraId="45694622" w14:textId="4930C5F5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 (1.9 to 2.8)</w:t>
            </w:r>
          </w:p>
        </w:tc>
        <w:tc>
          <w:tcPr>
            <w:tcW w:w="2412" w:type="dxa"/>
          </w:tcPr>
          <w:p w14:paraId="72B44F2E" w14:textId="139F54DC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2412" w:type="dxa"/>
          </w:tcPr>
          <w:p w14:paraId="0A4E86D5" w14:textId="68299ABC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8</w:t>
            </w:r>
          </w:p>
        </w:tc>
      </w:tr>
      <w:tr w:rsidR="005228CB" w14:paraId="6606CB7A" w14:textId="77777777" w:rsidTr="00FC77D2">
        <w:trPr>
          <w:trHeight w:val="569"/>
        </w:trPr>
        <w:tc>
          <w:tcPr>
            <w:tcW w:w="2412" w:type="dxa"/>
          </w:tcPr>
          <w:p w14:paraId="2D62FFCC" w14:textId="55A205C5" w:rsidR="005228CB" w:rsidRPr="00A56B1E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+DM</w:t>
            </w:r>
          </w:p>
        </w:tc>
        <w:tc>
          <w:tcPr>
            <w:tcW w:w="2412" w:type="dxa"/>
          </w:tcPr>
          <w:p w14:paraId="49FC128B" w14:textId="6482B856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 (1.9 to 2.6)</w:t>
            </w:r>
          </w:p>
        </w:tc>
        <w:tc>
          <w:tcPr>
            <w:tcW w:w="2412" w:type="dxa"/>
          </w:tcPr>
          <w:p w14:paraId="66604BBD" w14:textId="2869B7DB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 (1.8 to 2.5)</w:t>
            </w:r>
          </w:p>
        </w:tc>
        <w:tc>
          <w:tcPr>
            <w:tcW w:w="2412" w:type="dxa"/>
          </w:tcPr>
          <w:p w14:paraId="17468B6C" w14:textId="4206E506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 (0.9 to 3.0)</w:t>
            </w:r>
          </w:p>
        </w:tc>
        <w:tc>
          <w:tcPr>
            <w:tcW w:w="2412" w:type="dxa"/>
          </w:tcPr>
          <w:p w14:paraId="085F6815" w14:textId="7CADBAAB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  <w:tc>
          <w:tcPr>
            <w:tcW w:w="2412" w:type="dxa"/>
          </w:tcPr>
          <w:p w14:paraId="4F28A9CC" w14:textId="057A2847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</w:tr>
      <w:tr w:rsidR="005228CB" w14:paraId="4FC1C6AC" w14:textId="77777777" w:rsidTr="00FC77D2">
        <w:trPr>
          <w:trHeight w:val="569"/>
        </w:trPr>
        <w:tc>
          <w:tcPr>
            <w:tcW w:w="2412" w:type="dxa"/>
          </w:tcPr>
          <w:p w14:paraId="4D464A0B" w14:textId="574B656B" w:rsidR="005228CB" w:rsidRPr="00A56B1E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</w:t>
            </w:r>
          </w:p>
        </w:tc>
        <w:tc>
          <w:tcPr>
            <w:tcW w:w="2412" w:type="dxa"/>
          </w:tcPr>
          <w:p w14:paraId="1C937638" w14:textId="27DD834B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 (0.7 to 2.1)</w:t>
            </w:r>
          </w:p>
        </w:tc>
        <w:tc>
          <w:tcPr>
            <w:tcW w:w="2412" w:type="dxa"/>
          </w:tcPr>
          <w:p w14:paraId="602AFD3C" w14:textId="6FEB1B43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 (1.6 to 2.3)</w:t>
            </w:r>
          </w:p>
        </w:tc>
        <w:tc>
          <w:tcPr>
            <w:tcW w:w="2412" w:type="dxa"/>
          </w:tcPr>
          <w:p w14:paraId="6C41DE28" w14:textId="571B30FC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(1.2 to 1.9)</w:t>
            </w:r>
          </w:p>
        </w:tc>
        <w:tc>
          <w:tcPr>
            <w:tcW w:w="2412" w:type="dxa"/>
          </w:tcPr>
          <w:p w14:paraId="35F48BEF" w14:textId="708EBC59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</w:t>
            </w:r>
          </w:p>
        </w:tc>
        <w:tc>
          <w:tcPr>
            <w:tcW w:w="2412" w:type="dxa"/>
          </w:tcPr>
          <w:p w14:paraId="01A91CC8" w14:textId="5BA2F3DA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</w:t>
            </w:r>
          </w:p>
        </w:tc>
      </w:tr>
      <w:tr w:rsidR="005228CB" w:rsidRPr="00083DA7" w14:paraId="2A9E8CCD" w14:textId="77777777" w:rsidTr="00FC77D2">
        <w:trPr>
          <w:trHeight w:val="70"/>
        </w:trPr>
        <w:tc>
          <w:tcPr>
            <w:tcW w:w="2412" w:type="dxa"/>
          </w:tcPr>
          <w:p w14:paraId="77E9D559" w14:textId="77777777" w:rsidR="005228CB" w:rsidRPr="00083DA7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2412" w:type="dxa"/>
          </w:tcPr>
          <w:p w14:paraId="60AAABD8" w14:textId="77777777" w:rsidR="005228CB" w:rsidRPr="00083DA7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412" w:type="dxa"/>
          </w:tcPr>
          <w:p w14:paraId="0E8F68B2" w14:textId="77777777" w:rsidR="005228CB" w:rsidRPr="00083DA7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412" w:type="dxa"/>
          </w:tcPr>
          <w:p w14:paraId="2EB0255E" w14:textId="77777777" w:rsidR="005228CB" w:rsidRPr="00083DA7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412" w:type="dxa"/>
          </w:tcPr>
          <w:p w14:paraId="36966389" w14:textId="77777777" w:rsidR="005228CB" w:rsidRPr="00083DA7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412" w:type="dxa"/>
          </w:tcPr>
          <w:p w14:paraId="4275572F" w14:textId="77777777" w:rsidR="005228CB" w:rsidRPr="00083DA7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5228CB" w14:paraId="4962E159" w14:textId="77777777" w:rsidTr="00694E5C">
        <w:trPr>
          <w:trHeight w:val="569"/>
        </w:trPr>
        <w:tc>
          <w:tcPr>
            <w:tcW w:w="2412" w:type="dxa"/>
            <w:shd w:val="clear" w:color="auto" w:fill="F2F2F2" w:themeFill="background1" w:themeFillShade="F2"/>
          </w:tcPr>
          <w:p w14:paraId="7C63C4D8" w14:textId="77777777" w:rsidR="005228CB" w:rsidRPr="00A56B1E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56B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RP (µg/ml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1A839452" w14:textId="113F4490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shd w:val="clear" w:color="auto" w:fill="F2F2F2" w:themeFill="background1" w:themeFillShade="F2"/>
          </w:tcPr>
          <w:p w14:paraId="44DDDF63" w14:textId="3B42EB07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shd w:val="clear" w:color="auto" w:fill="F2F2F2" w:themeFill="background1" w:themeFillShade="F2"/>
          </w:tcPr>
          <w:p w14:paraId="0ECFAB64" w14:textId="21D31E6C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shd w:val="clear" w:color="auto" w:fill="F2F2F2" w:themeFill="background1" w:themeFillShade="F2"/>
          </w:tcPr>
          <w:p w14:paraId="16611371" w14:textId="48EC06F1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shd w:val="clear" w:color="auto" w:fill="F2F2F2" w:themeFill="background1" w:themeFillShade="F2"/>
          </w:tcPr>
          <w:p w14:paraId="2533A58D" w14:textId="54FEAAD1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5228CB" w14:paraId="29181C5E" w14:textId="77777777" w:rsidTr="00694E5C">
        <w:trPr>
          <w:trHeight w:val="569"/>
        </w:trPr>
        <w:tc>
          <w:tcPr>
            <w:tcW w:w="2412" w:type="dxa"/>
            <w:shd w:val="clear" w:color="auto" w:fill="F2F2F2" w:themeFill="background1" w:themeFillShade="F2"/>
          </w:tcPr>
          <w:p w14:paraId="2F6CA887" w14:textId="679C8FC1" w:rsidR="005228CB" w:rsidRPr="00A56B1E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EX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768A1516" w14:textId="3A1A48C3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2 (0.3 to 1.4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2A57E93A" w14:textId="1D662D32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 (-0.3 to 3.4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099B0FD8" w14:textId="73E08E29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 (-1.0 to 5.5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1CBB86AC" w14:textId="08BAA12D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612A269C" w14:textId="7AC5EC93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</w:tr>
      <w:tr w:rsidR="005228CB" w14:paraId="4B6C01C2" w14:textId="77777777" w:rsidTr="00694E5C">
        <w:trPr>
          <w:trHeight w:val="569"/>
        </w:trPr>
        <w:tc>
          <w:tcPr>
            <w:tcW w:w="2412" w:type="dxa"/>
            <w:shd w:val="clear" w:color="auto" w:fill="F2F2F2" w:themeFill="background1" w:themeFillShade="F2"/>
          </w:tcPr>
          <w:p w14:paraId="53E734E8" w14:textId="6EA035F8" w:rsidR="005228CB" w:rsidRPr="00A56B1E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M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67E59201" w14:textId="062E64B3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 (.5 to 1.7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6D1F1584" w14:textId="2CA4CE1C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0.4 to 1.1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5C894B08" w14:textId="47CF437D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 (-0.2 to 3.6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1A106945" w14:textId="238A741B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02A33D1C" w14:textId="4D9EEA4B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</w:tr>
      <w:tr w:rsidR="005228CB" w14:paraId="6863FB8B" w14:textId="77777777" w:rsidTr="00694E5C">
        <w:trPr>
          <w:trHeight w:val="569"/>
        </w:trPr>
        <w:tc>
          <w:tcPr>
            <w:tcW w:w="2412" w:type="dxa"/>
            <w:shd w:val="clear" w:color="auto" w:fill="F2F2F2" w:themeFill="background1" w:themeFillShade="F2"/>
          </w:tcPr>
          <w:p w14:paraId="1FF21061" w14:textId="79CB548F" w:rsidR="005228CB" w:rsidRPr="00A56B1E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+DM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246B0BD1" w14:textId="31E4FBCC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 (0.6 to 1.8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39B11BB4" w14:textId="00884098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 (-1.0 to 6.0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5A80ACDE" w14:textId="2BCF5082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(0.6 to 1.1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1574B0BE" w14:textId="4C8D3E89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38AD38AC" w14:textId="5F244549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</w:tr>
      <w:tr w:rsidR="005228CB" w14:paraId="1938CB84" w14:textId="77777777" w:rsidTr="00694E5C">
        <w:trPr>
          <w:trHeight w:val="569"/>
        </w:trPr>
        <w:tc>
          <w:tcPr>
            <w:tcW w:w="2412" w:type="dxa"/>
            <w:shd w:val="clear" w:color="auto" w:fill="F2F2F2" w:themeFill="background1" w:themeFillShade="F2"/>
          </w:tcPr>
          <w:p w14:paraId="77EB2E3E" w14:textId="5479508C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1459EB26" w14:textId="3B460F35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(0.8 to 1.0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589ED690" w14:textId="060DEC25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 (0.7 to 1.0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609A3045" w14:textId="11194F9C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0.4 to 0.9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163ABEBB" w14:textId="6E2E9B44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66B3C27B" w14:textId="168E97F0" w:rsidR="005228CB" w:rsidRPr="00F21AF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21AF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83*</w:t>
            </w:r>
          </w:p>
        </w:tc>
      </w:tr>
      <w:tr w:rsidR="005228CB" w:rsidRPr="00083DA7" w14:paraId="2D4703AB" w14:textId="77777777" w:rsidTr="00FC77D2">
        <w:trPr>
          <w:trHeight w:val="70"/>
        </w:trPr>
        <w:tc>
          <w:tcPr>
            <w:tcW w:w="2412" w:type="dxa"/>
          </w:tcPr>
          <w:p w14:paraId="7B4A9CE4" w14:textId="77777777" w:rsidR="005228CB" w:rsidRPr="00083DA7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2412" w:type="dxa"/>
          </w:tcPr>
          <w:p w14:paraId="7871D022" w14:textId="77777777" w:rsidR="005228CB" w:rsidRPr="00083DA7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412" w:type="dxa"/>
          </w:tcPr>
          <w:p w14:paraId="414AAB8D" w14:textId="77777777" w:rsidR="005228CB" w:rsidRPr="00083DA7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412" w:type="dxa"/>
          </w:tcPr>
          <w:p w14:paraId="68A41C28" w14:textId="77777777" w:rsidR="005228CB" w:rsidRPr="00083DA7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412" w:type="dxa"/>
          </w:tcPr>
          <w:p w14:paraId="7AD925DC" w14:textId="77777777" w:rsidR="005228CB" w:rsidRPr="00083DA7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412" w:type="dxa"/>
          </w:tcPr>
          <w:p w14:paraId="778E685F" w14:textId="77777777" w:rsidR="005228CB" w:rsidRPr="00083DA7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5228CB" w14:paraId="02E6E337" w14:textId="77777777" w:rsidTr="00FC77D2">
        <w:trPr>
          <w:trHeight w:val="585"/>
        </w:trPr>
        <w:tc>
          <w:tcPr>
            <w:tcW w:w="2412" w:type="dxa"/>
          </w:tcPr>
          <w:p w14:paraId="716BE5FA" w14:textId="77777777" w:rsidR="005228CB" w:rsidRPr="00A56B1E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56B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L-1β (</w:t>
            </w:r>
            <w:proofErr w:type="spellStart"/>
            <w:r w:rsidRPr="00A56B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g</w:t>
            </w:r>
            <w:proofErr w:type="spellEnd"/>
            <w:r w:rsidRPr="00A56B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/ml)</w:t>
            </w:r>
          </w:p>
        </w:tc>
        <w:tc>
          <w:tcPr>
            <w:tcW w:w="2412" w:type="dxa"/>
          </w:tcPr>
          <w:p w14:paraId="53628F12" w14:textId="02B48E73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</w:tcPr>
          <w:p w14:paraId="07178B12" w14:textId="492DF248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</w:tcPr>
          <w:p w14:paraId="2D3EE9BD" w14:textId="21EE2C80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</w:tcPr>
          <w:p w14:paraId="609A6020" w14:textId="69E8C583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</w:tcPr>
          <w:p w14:paraId="1D669174" w14:textId="7C126CE7" w:rsidR="005228CB" w:rsidRDefault="005228CB" w:rsidP="005228C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67BD" w14:paraId="0AE1164E" w14:textId="77777777" w:rsidTr="00FC77D2">
        <w:trPr>
          <w:trHeight w:val="585"/>
        </w:trPr>
        <w:tc>
          <w:tcPr>
            <w:tcW w:w="2412" w:type="dxa"/>
          </w:tcPr>
          <w:p w14:paraId="0049F49E" w14:textId="35334861" w:rsidR="00E867BD" w:rsidRPr="00A56B1E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</w:t>
            </w:r>
          </w:p>
        </w:tc>
        <w:tc>
          <w:tcPr>
            <w:tcW w:w="2412" w:type="dxa"/>
          </w:tcPr>
          <w:p w14:paraId="303A0CE5" w14:textId="1D60E021" w:rsidR="00E867BD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(-0.2 to 1.0)</w:t>
            </w:r>
          </w:p>
        </w:tc>
        <w:tc>
          <w:tcPr>
            <w:tcW w:w="2412" w:type="dxa"/>
          </w:tcPr>
          <w:p w14:paraId="3E0D6936" w14:textId="5C72A7D8" w:rsidR="00E867BD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(-0.1 to 0.8)</w:t>
            </w:r>
          </w:p>
        </w:tc>
        <w:tc>
          <w:tcPr>
            <w:tcW w:w="2412" w:type="dxa"/>
          </w:tcPr>
          <w:p w14:paraId="238A1170" w14:textId="73C84DAE" w:rsidR="00E867BD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 (-0.1 to 0.5)</w:t>
            </w:r>
          </w:p>
        </w:tc>
        <w:tc>
          <w:tcPr>
            <w:tcW w:w="2412" w:type="dxa"/>
          </w:tcPr>
          <w:p w14:paraId="02CBC0D8" w14:textId="54D18F1D" w:rsidR="00E867BD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2412" w:type="dxa"/>
          </w:tcPr>
          <w:p w14:paraId="5DB1D910" w14:textId="18288C52" w:rsidR="00E867BD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7</w:t>
            </w:r>
          </w:p>
        </w:tc>
      </w:tr>
      <w:tr w:rsidR="00E867BD" w14:paraId="49415BFE" w14:textId="77777777" w:rsidTr="00FC77D2">
        <w:trPr>
          <w:trHeight w:val="585"/>
        </w:trPr>
        <w:tc>
          <w:tcPr>
            <w:tcW w:w="2412" w:type="dxa"/>
          </w:tcPr>
          <w:p w14:paraId="20A76D78" w14:textId="0B6C7C53" w:rsidR="00E867BD" w:rsidRPr="00A56B1E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M</w:t>
            </w:r>
          </w:p>
        </w:tc>
        <w:tc>
          <w:tcPr>
            <w:tcW w:w="2412" w:type="dxa"/>
          </w:tcPr>
          <w:p w14:paraId="521F672A" w14:textId="33BA737B" w:rsidR="00E867BD" w:rsidRDefault="002B7D70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0.0 to 0.1)</w:t>
            </w:r>
          </w:p>
        </w:tc>
        <w:tc>
          <w:tcPr>
            <w:tcW w:w="2412" w:type="dxa"/>
          </w:tcPr>
          <w:p w14:paraId="19C5968B" w14:textId="087C676E" w:rsidR="00E867BD" w:rsidRDefault="002B7D70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0.0 to 0.1)</w:t>
            </w:r>
          </w:p>
        </w:tc>
        <w:tc>
          <w:tcPr>
            <w:tcW w:w="2412" w:type="dxa"/>
          </w:tcPr>
          <w:p w14:paraId="4C2D15A2" w14:textId="03549F47" w:rsidR="00E867BD" w:rsidRDefault="002B7D70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 (-0.2 to 1.0)</w:t>
            </w:r>
          </w:p>
        </w:tc>
        <w:tc>
          <w:tcPr>
            <w:tcW w:w="2412" w:type="dxa"/>
          </w:tcPr>
          <w:p w14:paraId="78A3B819" w14:textId="372D78AD" w:rsidR="00E867BD" w:rsidRDefault="002B7D70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2412" w:type="dxa"/>
          </w:tcPr>
          <w:p w14:paraId="3BDA8587" w14:textId="27E70745" w:rsidR="00E867BD" w:rsidRDefault="002B7D70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</w:t>
            </w:r>
          </w:p>
        </w:tc>
      </w:tr>
      <w:tr w:rsidR="00E867BD" w14:paraId="58DF4971" w14:textId="77777777" w:rsidTr="00FC77D2">
        <w:trPr>
          <w:trHeight w:val="585"/>
        </w:trPr>
        <w:tc>
          <w:tcPr>
            <w:tcW w:w="2412" w:type="dxa"/>
          </w:tcPr>
          <w:p w14:paraId="031BE94B" w14:textId="5BEA206B" w:rsidR="00E867BD" w:rsidRPr="00A56B1E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+DM</w:t>
            </w:r>
          </w:p>
        </w:tc>
        <w:tc>
          <w:tcPr>
            <w:tcW w:w="2412" w:type="dxa"/>
          </w:tcPr>
          <w:p w14:paraId="60D1A767" w14:textId="1D26B9A4" w:rsidR="00E867BD" w:rsidRDefault="002B7D70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 (-0.9 to 2.8)</w:t>
            </w:r>
          </w:p>
        </w:tc>
        <w:tc>
          <w:tcPr>
            <w:tcW w:w="2412" w:type="dxa"/>
          </w:tcPr>
          <w:p w14:paraId="66100D5C" w14:textId="67BD4870" w:rsidR="00E867BD" w:rsidRDefault="002B7D70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 (-1.1 to 4.1)</w:t>
            </w:r>
          </w:p>
        </w:tc>
        <w:tc>
          <w:tcPr>
            <w:tcW w:w="2412" w:type="dxa"/>
          </w:tcPr>
          <w:p w14:paraId="10DD6555" w14:textId="4C760A15" w:rsidR="00E867BD" w:rsidRDefault="002B7D70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-1.0 to 3.7)</w:t>
            </w:r>
          </w:p>
        </w:tc>
        <w:tc>
          <w:tcPr>
            <w:tcW w:w="2412" w:type="dxa"/>
          </w:tcPr>
          <w:p w14:paraId="1885185E" w14:textId="73FD367B" w:rsidR="00E867BD" w:rsidRDefault="002B7D70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4</w:t>
            </w:r>
          </w:p>
        </w:tc>
        <w:tc>
          <w:tcPr>
            <w:tcW w:w="2412" w:type="dxa"/>
          </w:tcPr>
          <w:p w14:paraId="45048140" w14:textId="4B442463" w:rsidR="00E867BD" w:rsidRDefault="002B7D70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E867BD" w14:paraId="067BC68E" w14:textId="77777777" w:rsidTr="00FC77D2">
        <w:trPr>
          <w:trHeight w:val="585"/>
        </w:trPr>
        <w:tc>
          <w:tcPr>
            <w:tcW w:w="2412" w:type="dxa"/>
          </w:tcPr>
          <w:p w14:paraId="02F0A73C" w14:textId="3FEA7F6A" w:rsidR="00E867BD" w:rsidRPr="00A56B1E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</w:t>
            </w:r>
          </w:p>
        </w:tc>
        <w:tc>
          <w:tcPr>
            <w:tcW w:w="2412" w:type="dxa"/>
          </w:tcPr>
          <w:p w14:paraId="654C5FF1" w14:textId="1242C5F6" w:rsidR="00E867BD" w:rsidRDefault="002B7D70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 (-0.8 to 3.4)</w:t>
            </w:r>
          </w:p>
        </w:tc>
        <w:tc>
          <w:tcPr>
            <w:tcW w:w="2412" w:type="dxa"/>
          </w:tcPr>
          <w:p w14:paraId="3E0994C4" w14:textId="7DDA53F0" w:rsidR="00E867BD" w:rsidRDefault="002B7D70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 (-0.1 to 0.4)</w:t>
            </w:r>
          </w:p>
        </w:tc>
        <w:tc>
          <w:tcPr>
            <w:tcW w:w="2412" w:type="dxa"/>
          </w:tcPr>
          <w:p w14:paraId="109D097C" w14:textId="47FC158D" w:rsidR="00E867BD" w:rsidRDefault="002B7D70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 (-0.1 to 0.3)</w:t>
            </w:r>
          </w:p>
        </w:tc>
        <w:tc>
          <w:tcPr>
            <w:tcW w:w="2412" w:type="dxa"/>
          </w:tcPr>
          <w:p w14:paraId="73818B32" w14:textId="495CA4B0" w:rsidR="00E867BD" w:rsidRDefault="002B7D70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2412" w:type="dxa"/>
          </w:tcPr>
          <w:p w14:paraId="4BC6035C" w14:textId="7DB0CD12" w:rsidR="00E867BD" w:rsidRDefault="002B7D70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</w:tr>
      <w:tr w:rsidR="00E867BD" w:rsidRPr="00083DA7" w14:paraId="2500F293" w14:textId="77777777" w:rsidTr="00694E5C">
        <w:trPr>
          <w:trHeight w:val="70"/>
        </w:trPr>
        <w:tc>
          <w:tcPr>
            <w:tcW w:w="2412" w:type="dxa"/>
          </w:tcPr>
          <w:p w14:paraId="47FCE2FA" w14:textId="77777777" w:rsidR="00E867BD" w:rsidRPr="00083DA7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2412" w:type="dxa"/>
          </w:tcPr>
          <w:p w14:paraId="4B9C64F7" w14:textId="77777777" w:rsidR="00E867BD" w:rsidRPr="00083DA7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412" w:type="dxa"/>
          </w:tcPr>
          <w:p w14:paraId="49DA30E5" w14:textId="77777777" w:rsidR="00E867BD" w:rsidRPr="00083DA7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412" w:type="dxa"/>
          </w:tcPr>
          <w:p w14:paraId="5292A0E0" w14:textId="77777777" w:rsidR="00E867BD" w:rsidRPr="00083DA7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412" w:type="dxa"/>
          </w:tcPr>
          <w:p w14:paraId="5E32897D" w14:textId="77777777" w:rsidR="00E867BD" w:rsidRPr="00083DA7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412" w:type="dxa"/>
          </w:tcPr>
          <w:p w14:paraId="53D171A0" w14:textId="77777777" w:rsidR="00E867BD" w:rsidRPr="00083DA7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  <w:tr w:rsidR="00E867BD" w14:paraId="41317308" w14:textId="77777777" w:rsidTr="00694E5C">
        <w:trPr>
          <w:trHeight w:val="569"/>
        </w:trPr>
        <w:tc>
          <w:tcPr>
            <w:tcW w:w="2412" w:type="dxa"/>
            <w:shd w:val="clear" w:color="auto" w:fill="F2F2F2" w:themeFill="background1" w:themeFillShade="F2"/>
          </w:tcPr>
          <w:p w14:paraId="6EA760D0" w14:textId="77777777" w:rsidR="00E867BD" w:rsidRPr="00A56B1E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A56B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L-1ra (</w:t>
            </w:r>
            <w:proofErr w:type="spellStart"/>
            <w:r w:rsidRPr="00A56B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g</w:t>
            </w:r>
            <w:proofErr w:type="spellEnd"/>
            <w:r w:rsidRPr="00A56B1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/ml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2639EF5F" w14:textId="29F33BF4" w:rsidR="00E867BD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shd w:val="clear" w:color="auto" w:fill="F2F2F2" w:themeFill="background1" w:themeFillShade="F2"/>
          </w:tcPr>
          <w:p w14:paraId="17A0D7F8" w14:textId="4D755964" w:rsidR="00E867BD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shd w:val="clear" w:color="auto" w:fill="F2F2F2" w:themeFill="background1" w:themeFillShade="F2"/>
          </w:tcPr>
          <w:p w14:paraId="108A1160" w14:textId="039A31CE" w:rsidR="00E867BD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shd w:val="clear" w:color="auto" w:fill="F2F2F2" w:themeFill="background1" w:themeFillShade="F2"/>
          </w:tcPr>
          <w:p w14:paraId="12A56B52" w14:textId="4454C86F" w:rsidR="00E867BD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2" w:type="dxa"/>
            <w:shd w:val="clear" w:color="auto" w:fill="F2F2F2" w:themeFill="background1" w:themeFillShade="F2"/>
          </w:tcPr>
          <w:p w14:paraId="6F12D991" w14:textId="63C98088" w:rsidR="00E867BD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867BD" w14:paraId="4CAF7648" w14:textId="77777777" w:rsidTr="00694E5C">
        <w:trPr>
          <w:trHeight w:val="569"/>
        </w:trPr>
        <w:tc>
          <w:tcPr>
            <w:tcW w:w="2412" w:type="dxa"/>
            <w:shd w:val="clear" w:color="auto" w:fill="F2F2F2" w:themeFill="background1" w:themeFillShade="F2"/>
          </w:tcPr>
          <w:p w14:paraId="133C4B1C" w14:textId="5930D29E" w:rsidR="00E867BD" w:rsidRPr="00A56B1E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0B1A32D1" w14:textId="77FFE7C6" w:rsidR="00E867BD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 (-0.6 t0 1.8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071C248A" w14:textId="08FA4072" w:rsidR="00E867BD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0.0 to 0.0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5DB286D7" w14:textId="58230461" w:rsidR="00E867BD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 (-2.7 to 8.6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24EBD59A" w14:textId="53242F89" w:rsidR="00E867BD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066E3337" w14:textId="12C3A2DB" w:rsidR="00E867BD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</w:t>
            </w:r>
          </w:p>
        </w:tc>
      </w:tr>
      <w:tr w:rsidR="00E867BD" w14:paraId="239643B0" w14:textId="77777777" w:rsidTr="00694E5C">
        <w:trPr>
          <w:trHeight w:val="569"/>
        </w:trPr>
        <w:tc>
          <w:tcPr>
            <w:tcW w:w="2412" w:type="dxa"/>
            <w:shd w:val="clear" w:color="auto" w:fill="F2F2F2" w:themeFill="background1" w:themeFillShade="F2"/>
          </w:tcPr>
          <w:p w14:paraId="52FC04B6" w14:textId="410CCE8A" w:rsidR="00E867BD" w:rsidRPr="00A56B1E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M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294D9010" w14:textId="79977E7B" w:rsidR="00E867BD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 (-0.6 to 2.0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1F9C7667" w14:textId="41BAAB46" w:rsidR="00E867BD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 (-0.1 to 0.4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507716EC" w14:textId="3D9B48B1" w:rsidR="00E867BD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 (-2.2 to 7.0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03B73CD8" w14:textId="021F4CFB" w:rsidR="00E867BD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0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27A5ED88" w14:textId="14FE3E14" w:rsidR="00E867BD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</w:tr>
      <w:tr w:rsidR="00E867BD" w14:paraId="5A8821C4" w14:textId="77777777" w:rsidTr="00694E5C">
        <w:trPr>
          <w:trHeight w:val="569"/>
        </w:trPr>
        <w:tc>
          <w:tcPr>
            <w:tcW w:w="2412" w:type="dxa"/>
            <w:shd w:val="clear" w:color="auto" w:fill="F2F2F2" w:themeFill="background1" w:themeFillShade="F2"/>
          </w:tcPr>
          <w:p w14:paraId="3F5FA7CC" w14:textId="235C677D" w:rsidR="00E867BD" w:rsidRPr="00A56B1E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X+DM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53B523FC" w14:textId="772EF93F" w:rsidR="00E867BD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 (-0.8 to 2.6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67326372" w14:textId="2B6AE51D" w:rsidR="00E867BD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 (-3.1 to 23.4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131DF1A5" w14:textId="29CE5270" w:rsidR="00E867BD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5 (-7.3 to 34.3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7ECC09A0" w14:textId="53C06597" w:rsidR="00E867BD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749A3249" w14:textId="05FF8D9E" w:rsidR="00E867BD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</w:p>
        </w:tc>
      </w:tr>
      <w:tr w:rsidR="00E867BD" w14:paraId="6FB04B29" w14:textId="77777777" w:rsidTr="00694E5C">
        <w:trPr>
          <w:trHeight w:val="198"/>
        </w:trPr>
        <w:tc>
          <w:tcPr>
            <w:tcW w:w="2412" w:type="dxa"/>
            <w:shd w:val="clear" w:color="auto" w:fill="F2F2F2" w:themeFill="background1" w:themeFillShade="F2"/>
          </w:tcPr>
          <w:p w14:paraId="2855FF7D" w14:textId="2AFAFAB5" w:rsidR="00E867BD" w:rsidRPr="00A56B1E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06373854" w14:textId="23B04E33" w:rsidR="00E867BD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 (-5.5 to 18.9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0F78A0CC" w14:textId="03B5C370" w:rsidR="00E867BD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 (-0.4 to 1.5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21BD6104" w14:textId="4BD585DB" w:rsidR="00E867BD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 (0.0 to 0.1)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793FA50D" w14:textId="741B98BF" w:rsidR="00E867BD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2412" w:type="dxa"/>
            <w:shd w:val="clear" w:color="auto" w:fill="F2F2F2" w:themeFill="background1" w:themeFillShade="F2"/>
          </w:tcPr>
          <w:p w14:paraId="19ABD252" w14:textId="17B30E1F" w:rsidR="00E867BD" w:rsidRDefault="00E867BD" w:rsidP="00E867B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</w:tr>
      <w:tr w:rsidR="00E867BD" w:rsidRPr="00083DA7" w14:paraId="60F8A5A9" w14:textId="77777777" w:rsidTr="00694E5C">
        <w:trPr>
          <w:trHeight w:val="89"/>
        </w:trPr>
        <w:tc>
          <w:tcPr>
            <w:tcW w:w="2412" w:type="dxa"/>
            <w:tcBorders>
              <w:bottom w:val="single" w:sz="4" w:space="0" w:color="auto"/>
            </w:tcBorders>
          </w:tcPr>
          <w:p w14:paraId="17214A3C" w14:textId="77777777" w:rsidR="00E867BD" w:rsidRPr="00083DA7" w:rsidRDefault="00E867BD" w:rsidP="00694E5C">
            <w:pPr>
              <w:jc w:val="center"/>
              <w:rPr>
                <w:rFonts w:ascii="Times New Roman" w:hAnsi="Times New Roman" w:cs="Times New Roman"/>
                <w:b/>
                <w:bCs/>
                <w:sz w:val="12"/>
                <w:szCs w:val="12"/>
                <w:lang w:val="en-US"/>
              </w:rPr>
            </w:pP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7329AFBE" w14:textId="77777777" w:rsidR="00E867BD" w:rsidRPr="00083DA7" w:rsidRDefault="00E867BD" w:rsidP="00694E5C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214804F6" w14:textId="77777777" w:rsidR="00E867BD" w:rsidRPr="00083DA7" w:rsidRDefault="00E867BD" w:rsidP="00694E5C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62F30B6F" w14:textId="77777777" w:rsidR="00E867BD" w:rsidRPr="00083DA7" w:rsidRDefault="00E867BD" w:rsidP="00694E5C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210A98C3" w14:textId="77777777" w:rsidR="00E867BD" w:rsidRPr="00083DA7" w:rsidRDefault="00E867BD" w:rsidP="00694E5C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  <w:tc>
          <w:tcPr>
            <w:tcW w:w="2412" w:type="dxa"/>
            <w:tcBorders>
              <w:bottom w:val="single" w:sz="4" w:space="0" w:color="auto"/>
            </w:tcBorders>
          </w:tcPr>
          <w:p w14:paraId="2E9338D9" w14:textId="77777777" w:rsidR="00E867BD" w:rsidRPr="00083DA7" w:rsidRDefault="00E867BD" w:rsidP="00694E5C">
            <w:pPr>
              <w:jc w:val="center"/>
              <w:rPr>
                <w:rFonts w:ascii="Times New Roman" w:hAnsi="Times New Roman" w:cs="Times New Roman"/>
                <w:sz w:val="12"/>
                <w:szCs w:val="12"/>
                <w:lang w:val="en-US"/>
              </w:rPr>
            </w:pPr>
          </w:p>
        </w:tc>
      </w:tr>
    </w:tbl>
    <w:p w14:paraId="5AD27B33" w14:textId="77777777" w:rsidR="00307B39" w:rsidRDefault="00307B39" w:rsidP="00112F9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116CE5A" w14:textId="4A4D67A9" w:rsidR="00112F9F" w:rsidRPr="00F12267" w:rsidRDefault="00293BD3" w:rsidP="00112F9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F20CF">
        <w:rPr>
          <w:rFonts w:ascii="Times New Roman" w:hAnsi="Times New Roman" w:cs="Times New Roman"/>
          <w:sz w:val="24"/>
          <w:szCs w:val="24"/>
        </w:rPr>
        <w:lastRenderedPageBreak/>
        <w:t>Mean and 95%</w:t>
      </w:r>
      <w:r w:rsidR="00B40BB5" w:rsidRPr="00FF20CF">
        <w:rPr>
          <w:rFonts w:ascii="Times New Roman" w:hAnsi="Times New Roman" w:cs="Times New Roman"/>
          <w:sz w:val="24"/>
          <w:szCs w:val="24"/>
        </w:rPr>
        <w:t xml:space="preserve"> CI</w:t>
      </w:r>
      <w:r w:rsidRPr="00FF20CF">
        <w:rPr>
          <w:rFonts w:ascii="Times New Roman" w:hAnsi="Times New Roman" w:cs="Times New Roman"/>
          <w:sz w:val="24"/>
          <w:szCs w:val="24"/>
        </w:rPr>
        <w:t xml:space="preserve"> (n= </w:t>
      </w:r>
      <w:r w:rsidR="00FF20CF" w:rsidRPr="00FF20CF">
        <w:rPr>
          <w:rFonts w:ascii="Times New Roman" w:hAnsi="Times New Roman" w:cs="Times New Roman"/>
          <w:sz w:val="24"/>
          <w:szCs w:val="24"/>
        </w:rPr>
        <w:t>32</w:t>
      </w:r>
      <w:r w:rsidRPr="00FF20CF">
        <w:rPr>
          <w:rFonts w:ascii="Times New Roman" w:hAnsi="Times New Roman" w:cs="Times New Roman"/>
          <w:sz w:val="24"/>
          <w:szCs w:val="24"/>
        </w:rPr>
        <w:t xml:space="preserve">). </w:t>
      </w:r>
      <w:r w:rsidR="00F12267" w:rsidRPr="00FF20CF">
        <w:rPr>
          <w:rFonts w:ascii="Times New Roman" w:hAnsi="Times New Roman" w:cs="Times New Roman"/>
          <w:sz w:val="24"/>
          <w:szCs w:val="24"/>
        </w:rPr>
        <w:t xml:space="preserve">Cohen’s </w:t>
      </w:r>
      <w:r w:rsidRPr="00FF20CF">
        <w:rPr>
          <w:rFonts w:ascii="Times New Roman" w:hAnsi="Times New Roman" w:cs="Times New Roman"/>
          <w:i/>
          <w:sz w:val="24"/>
          <w:szCs w:val="24"/>
        </w:rPr>
        <w:t>d</w:t>
      </w:r>
      <w:r w:rsidR="00F12267" w:rsidRPr="00FF20CF">
        <w:rPr>
          <w:rFonts w:ascii="Times New Roman" w:hAnsi="Times New Roman" w:cs="Times New Roman"/>
          <w:sz w:val="24"/>
          <w:szCs w:val="24"/>
        </w:rPr>
        <w:t xml:space="preserve">: &gt;0.20 small effect size, </w:t>
      </w:r>
      <w:r w:rsidRPr="00FF20CF">
        <w:rPr>
          <w:rFonts w:ascii="Times New Roman" w:hAnsi="Times New Roman" w:cs="Times New Roman"/>
          <w:i/>
          <w:sz w:val="24"/>
          <w:szCs w:val="24"/>
        </w:rPr>
        <w:t>d</w:t>
      </w:r>
      <w:r w:rsidR="00F12267" w:rsidRPr="00FF20CF">
        <w:rPr>
          <w:rFonts w:ascii="Times New Roman" w:hAnsi="Times New Roman" w:cs="Times New Roman"/>
          <w:sz w:val="24"/>
          <w:szCs w:val="24"/>
        </w:rPr>
        <w:t xml:space="preserve"> &gt;0.50 moderate effect size, and </w:t>
      </w:r>
      <w:r w:rsidRPr="00FF20CF">
        <w:rPr>
          <w:rFonts w:ascii="Times New Roman" w:hAnsi="Times New Roman" w:cs="Times New Roman"/>
          <w:i/>
          <w:sz w:val="24"/>
          <w:szCs w:val="24"/>
        </w:rPr>
        <w:t>d</w:t>
      </w:r>
      <w:r w:rsidR="00F12267" w:rsidRPr="00FF20CF">
        <w:rPr>
          <w:rFonts w:ascii="Times New Roman" w:hAnsi="Times New Roman" w:cs="Times New Roman"/>
          <w:sz w:val="24"/>
          <w:szCs w:val="24"/>
        </w:rPr>
        <w:t xml:space="preserve"> &gt;0.80</w:t>
      </w:r>
      <w:r w:rsidR="00F21AFB">
        <w:rPr>
          <w:rFonts w:ascii="Times New Roman" w:hAnsi="Times New Roman" w:cs="Times New Roman"/>
          <w:sz w:val="24"/>
          <w:szCs w:val="24"/>
        </w:rPr>
        <w:t>*</w:t>
      </w:r>
      <w:r w:rsidR="00F12267" w:rsidRPr="00FF20CF">
        <w:rPr>
          <w:rFonts w:ascii="Times New Roman" w:hAnsi="Times New Roman" w:cs="Times New Roman"/>
          <w:sz w:val="24"/>
          <w:szCs w:val="24"/>
        </w:rPr>
        <w:t xml:space="preserve"> large effect size.</w:t>
      </w:r>
    </w:p>
    <w:sectPr w:rsidR="00112F9F" w:rsidRPr="00F12267" w:rsidSect="00FB40D8"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0D8"/>
    <w:rsid w:val="00045468"/>
    <w:rsid w:val="00077282"/>
    <w:rsid w:val="00083DA7"/>
    <w:rsid w:val="000F0DC8"/>
    <w:rsid w:val="00112F9F"/>
    <w:rsid w:val="002635B0"/>
    <w:rsid w:val="002903BD"/>
    <w:rsid w:val="00293BD3"/>
    <w:rsid w:val="002B7D70"/>
    <w:rsid w:val="00307B39"/>
    <w:rsid w:val="00312A34"/>
    <w:rsid w:val="003254D5"/>
    <w:rsid w:val="00364C34"/>
    <w:rsid w:val="00381FC7"/>
    <w:rsid w:val="003B6AC5"/>
    <w:rsid w:val="00416061"/>
    <w:rsid w:val="004C38ED"/>
    <w:rsid w:val="004E714F"/>
    <w:rsid w:val="005228CB"/>
    <w:rsid w:val="005A4AA7"/>
    <w:rsid w:val="00610EA4"/>
    <w:rsid w:val="00694E5C"/>
    <w:rsid w:val="00726BA3"/>
    <w:rsid w:val="007848E5"/>
    <w:rsid w:val="007B084B"/>
    <w:rsid w:val="00851D09"/>
    <w:rsid w:val="008A1627"/>
    <w:rsid w:val="008B3FF8"/>
    <w:rsid w:val="00923651"/>
    <w:rsid w:val="00950CB9"/>
    <w:rsid w:val="00950DEC"/>
    <w:rsid w:val="00964409"/>
    <w:rsid w:val="00A0369A"/>
    <w:rsid w:val="00A56B1E"/>
    <w:rsid w:val="00A6009E"/>
    <w:rsid w:val="00A926AE"/>
    <w:rsid w:val="00B40BB5"/>
    <w:rsid w:val="00B93677"/>
    <w:rsid w:val="00B94C6A"/>
    <w:rsid w:val="00BB170B"/>
    <w:rsid w:val="00C07A10"/>
    <w:rsid w:val="00C81F0B"/>
    <w:rsid w:val="00CC2DA8"/>
    <w:rsid w:val="00CE4360"/>
    <w:rsid w:val="00D36652"/>
    <w:rsid w:val="00DA5B3B"/>
    <w:rsid w:val="00DD05D8"/>
    <w:rsid w:val="00DD4580"/>
    <w:rsid w:val="00E23DAD"/>
    <w:rsid w:val="00E867BD"/>
    <w:rsid w:val="00F12267"/>
    <w:rsid w:val="00F21AFB"/>
    <w:rsid w:val="00F26E4D"/>
    <w:rsid w:val="00F771DC"/>
    <w:rsid w:val="00FB40D8"/>
    <w:rsid w:val="00FC77D2"/>
    <w:rsid w:val="00FF2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C808B6"/>
  <w15:chartTrackingRefBased/>
  <w15:docId w15:val="{01DBF29B-DFC7-49B5-9035-CBB338D4E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2F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0</Words>
  <Characters>159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Da Costa</dc:creator>
  <cp:keywords/>
  <dc:description/>
  <cp:lastModifiedBy>Ricardo Da Costa</cp:lastModifiedBy>
  <cp:revision>2</cp:revision>
  <dcterms:created xsi:type="dcterms:W3CDTF">2022-07-14T00:23:00Z</dcterms:created>
  <dcterms:modified xsi:type="dcterms:W3CDTF">2022-07-14T00:23:00Z</dcterms:modified>
</cp:coreProperties>
</file>